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93"/>
        <w:gridCol w:w="1557"/>
        <w:gridCol w:w="1761"/>
        <w:gridCol w:w="1214"/>
        <w:gridCol w:w="2089"/>
      </w:tblGrid>
      <w:tr w:rsidR="00AB05DE" w:rsidRPr="00CB4E1C" w:rsidTr="007E7FE7">
        <w:tc>
          <w:tcPr>
            <w:tcW w:w="2093" w:type="dxa"/>
          </w:tcPr>
          <w:p w:rsidR="00AB05DE" w:rsidRPr="00CB4E1C" w:rsidRDefault="00AB05DE" w:rsidP="007E7FE7">
            <w:pPr>
              <w:spacing w:after="0"/>
              <w:rPr>
                <w:b/>
                <w:sz w:val="24"/>
              </w:rPr>
            </w:pPr>
            <w:proofErr w:type="spellStart"/>
            <w:r w:rsidRPr="00CB4E1C">
              <w:rPr>
                <w:b/>
                <w:sz w:val="24"/>
              </w:rPr>
              <w:t>Taxon</w:t>
            </w:r>
            <w:proofErr w:type="spellEnd"/>
          </w:p>
        </w:tc>
        <w:tc>
          <w:tcPr>
            <w:tcW w:w="1559" w:type="dxa"/>
          </w:tcPr>
          <w:p w:rsidR="00AB05DE" w:rsidRPr="00CB4E1C" w:rsidRDefault="00AB05DE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n</w:t>
            </w:r>
          </w:p>
        </w:tc>
        <w:tc>
          <w:tcPr>
            <w:tcW w:w="1763" w:type="dxa"/>
          </w:tcPr>
          <w:p w:rsidR="00AB05DE" w:rsidRPr="00CB4E1C" w:rsidRDefault="00AB05DE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%n</w:t>
            </w:r>
          </w:p>
        </w:tc>
        <w:tc>
          <w:tcPr>
            <w:tcW w:w="1214" w:type="dxa"/>
          </w:tcPr>
          <w:p w:rsidR="00AB05DE" w:rsidRPr="00CB4E1C" w:rsidRDefault="00AB05DE" w:rsidP="007E7FE7">
            <w:pPr>
              <w:spacing w:after="0"/>
              <w:rPr>
                <w:b/>
                <w:sz w:val="24"/>
              </w:rPr>
            </w:pPr>
            <w:proofErr w:type="spellStart"/>
            <w:r w:rsidRPr="00CB4E1C">
              <w:rPr>
                <w:b/>
                <w:sz w:val="24"/>
              </w:rPr>
              <w:t>presence</w:t>
            </w:r>
            <w:proofErr w:type="spellEnd"/>
          </w:p>
        </w:tc>
        <w:tc>
          <w:tcPr>
            <w:tcW w:w="2091" w:type="dxa"/>
          </w:tcPr>
          <w:p w:rsidR="00AB05DE" w:rsidRPr="00CB4E1C" w:rsidRDefault="00AB05DE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%</w:t>
            </w:r>
            <w:proofErr w:type="spellStart"/>
            <w:r w:rsidRPr="00CB4E1C">
              <w:rPr>
                <w:b/>
                <w:sz w:val="24"/>
              </w:rPr>
              <w:t>presence</w:t>
            </w:r>
            <w:proofErr w:type="spellEnd"/>
          </w:p>
        </w:tc>
      </w:tr>
      <w:tr w:rsidR="00AB05DE" w:rsidRPr="00CB4E1C" w:rsidTr="007E7FE7">
        <w:tc>
          <w:tcPr>
            <w:tcW w:w="2093" w:type="dxa"/>
          </w:tcPr>
          <w:p w:rsidR="00AB05DE" w:rsidRPr="00CB4E1C" w:rsidRDefault="00AB05DE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Gastropoda</w:t>
            </w:r>
            <w:proofErr w:type="spellEnd"/>
          </w:p>
        </w:tc>
        <w:tc>
          <w:tcPr>
            <w:tcW w:w="1559" w:type="dxa"/>
          </w:tcPr>
          <w:p w:rsidR="00AB05DE" w:rsidRPr="00CB4E1C" w:rsidRDefault="00AB0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AB05DE" w:rsidRPr="00CB4E1C" w:rsidRDefault="00AB0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AB05DE" w:rsidRPr="00CB4E1C" w:rsidRDefault="00AB0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AB05DE" w:rsidRPr="00CB4E1C" w:rsidRDefault="00AB0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AB05DE" w:rsidRPr="00CB4E1C" w:rsidTr="007E7FE7">
        <w:tc>
          <w:tcPr>
            <w:tcW w:w="2093" w:type="dxa"/>
          </w:tcPr>
          <w:p w:rsidR="00AB05DE" w:rsidRPr="00CB4E1C" w:rsidRDefault="00AB05DE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Pseudoscorpionida</w:t>
            </w:r>
            <w:proofErr w:type="spellEnd"/>
          </w:p>
        </w:tc>
        <w:tc>
          <w:tcPr>
            <w:tcW w:w="1559" w:type="dxa"/>
          </w:tcPr>
          <w:p w:rsidR="00AB05DE" w:rsidRPr="00CB4E1C" w:rsidRDefault="00AB0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1763" w:type="dxa"/>
          </w:tcPr>
          <w:p w:rsidR="00AB05DE" w:rsidRPr="00CB4E1C" w:rsidRDefault="00AB0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</w:t>
            </w:r>
          </w:p>
        </w:tc>
        <w:tc>
          <w:tcPr>
            <w:tcW w:w="1214" w:type="dxa"/>
          </w:tcPr>
          <w:p w:rsidR="00AB05DE" w:rsidRPr="00CB4E1C" w:rsidRDefault="00AB0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2091" w:type="dxa"/>
          </w:tcPr>
          <w:p w:rsidR="00AB05DE" w:rsidRPr="00CB4E1C" w:rsidRDefault="00AB0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5</w:t>
            </w:r>
          </w:p>
        </w:tc>
      </w:tr>
      <w:tr w:rsidR="00AB05DE" w:rsidRPr="00CB4E1C" w:rsidTr="007E7FE7">
        <w:tc>
          <w:tcPr>
            <w:tcW w:w="2093" w:type="dxa"/>
          </w:tcPr>
          <w:p w:rsidR="00AB05DE" w:rsidRPr="00CB4E1C" w:rsidRDefault="00AB05DE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Araneae</w:t>
            </w:r>
            <w:proofErr w:type="spellEnd"/>
          </w:p>
        </w:tc>
        <w:tc>
          <w:tcPr>
            <w:tcW w:w="1559" w:type="dxa"/>
          </w:tcPr>
          <w:p w:rsidR="00AB05DE" w:rsidRPr="00CB4E1C" w:rsidRDefault="00AB0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1763" w:type="dxa"/>
          </w:tcPr>
          <w:p w:rsidR="00AB05DE" w:rsidRPr="00CB4E1C" w:rsidRDefault="00AB0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</w:t>
            </w:r>
          </w:p>
        </w:tc>
        <w:tc>
          <w:tcPr>
            <w:tcW w:w="1214" w:type="dxa"/>
          </w:tcPr>
          <w:p w:rsidR="00AB05DE" w:rsidRPr="00CB4E1C" w:rsidRDefault="00AB0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2091" w:type="dxa"/>
          </w:tcPr>
          <w:p w:rsidR="00AB05DE" w:rsidRPr="00CB4E1C" w:rsidRDefault="00AB0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5</w:t>
            </w:r>
          </w:p>
        </w:tc>
      </w:tr>
      <w:tr w:rsidR="00AB05DE" w:rsidRPr="00CB4E1C" w:rsidTr="007E7FE7">
        <w:tc>
          <w:tcPr>
            <w:tcW w:w="2093" w:type="dxa"/>
          </w:tcPr>
          <w:p w:rsidR="00AB05DE" w:rsidRPr="00CB4E1C" w:rsidRDefault="00AB05DE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Acarina</w:t>
            </w:r>
            <w:proofErr w:type="spellEnd"/>
          </w:p>
        </w:tc>
        <w:tc>
          <w:tcPr>
            <w:tcW w:w="1559" w:type="dxa"/>
          </w:tcPr>
          <w:p w:rsidR="00AB05DE" w:rsidRPr="00CB4E1C" w:rsidRDefault="00AB0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AB05DE" w:rsidRPr="00CB4E1C" w:rsidRDefault="00AB0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AB05DE" w:rsidRPr="00CB4E1C" w:rsidRDefault="00AB0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AB05DE" w:rsidRPr="00CB4E1C" w:rsidRDefault="00AB0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AB05DE" w:rsidRPr="00CB4E1C" w:rsidTr="007E7FE7">
        <w:tc>
          <w:tcPr>
            <w:tcW w:w="2093" w:type="dxa"/>
          </w:tcPr>
          <w:p w:rsidR="00AB05DE" w:rsidRPr="00CB4E1C" w:rsidRDefault="00AB05DE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Isopoda</w:t>
            </w:r>
            <w:proofErr w:type="spellEnd"/>
          </w:p>
        </w:tc>
        <w:tc>
          <w:tcPr>
            <w:tcW w:w="1559" w:type="dxa"/>
          </w:tcPr>
          <w:p w:rsidR="00AB05DE" w:rsidRPr="00CB4E1C" w:rsidRDefault="00AB0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1763" w:type="dxa"/>
          </w:tcPr>
          <w:p w:rsidR="00AB05DE" w:rsidRPr="00CB4E1C" w:rsidRDefault="00AB0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</w:t>
            </w:r>
          </w:p>
        </w:tc>
        <w:tc>
          <w:tcPr>
            <w:tcW w:w="1214" w:type="dxa"/>
          </w:tcPr>
          <w:p w:rsidR="00AB05DE" w:rsidRPr="00CB4E1C" w:rsidRDefault="00AB0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2091" w:type="dxa"/>
          </w:tcPr>
          <w:p w:rsidR="00AB05DE" w:rsidRPr="00CB4E1C" w:rsidRDefault="00AB0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5</w:t>
            </w:r>
          </w:p>
        </w:tc>
      </w:tr>
      <w:tr w:rsidR="00AB05DE" w:rsidRPr="00CB4E1C" w:rsidTr="007E7FE7">
        <w:tc>
          <w:tcPr>
            <w:tcW w:w="2093" w:type="dxa"/>
          </w:tcPr>
          <w:p w:rsidR="00AB05DE" w:rsidRPr="00CB4E1C" w:rsidRDefault="00AB05DE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Crustaceae</w:t>
            </w:r>
            <w:proofErr w:type="spellEnd"/>
          </w:p>
        </w:tc>
        <w:tc>
          <w:tcPr>
            <w:tcW w:w="1559" w:type="dxa"/>
          </w:tcPr>
          <w:p w:rsidR="00AB05DE" w:rsidRPr="00CB4E1C" w:rsidRDefault="00AB0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AB05DE" w:rsidRPr="00CB4E1C" w:rsidRDefault="00AB0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AB05DE" w:rsidRPr="00CB4E1C" w:rsidRDefault="00AB0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AB05DE" w:rsidRPr="00CB4E1C" w:rsidRDefault="00AB0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AB05DE" w:rsidRPr="00CB4E1C" w:rsidTr="007E7FE7">
        <w:tc>
          <w:tcPr>
            <w:tcW w:w="2093" w:type="dxa"/>
          </w:tcPr>
          <w:p w:rsidR="00AB05DE" w:rsidRPr="00CB4E1C" w:rsidRDefault="00AB05DE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Diplopoda</w:t>
            </w:r>
            <w:proofErr w:type="spellEnd"/>
          </w:p>
        </w:tc>
        <w:tc>
          <w:tcPr>
            <w:tcW w:w="1559" w:type="dxa"/>
          </w:tcPr>
          <w:p w:rsidR="00AB05DE" w:rsidRPr="00CB4E1C" w:rsidRDefault="00AB0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AB05DE" w:rsidRPr="00CB4E1C" w:rsidRDefault="00AB0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AB05DE" w:rsidRPr="00CB4E1C" w:rsidRDefault="00AB0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AB05DE" w:rsidRPr="00CB4E1C" w:rsidRDefault="00AB0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AB05DE" w:rsidRPr="00CB4E1C" w:rsidTr="007E7FE7">
        <w:tc>
          <w:tcPr>
            <w:tcW w:w="2093" w:type="dxa"/>
          </w:tcPr>
          <w:p w:rsidR="00AB05DE" w:rsidRPr="00CB4E1C" w:rsidRDefault="00AB05DE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Orthoptera</w:t>
            </w:r>
            <w:proofErr w:type="spellEnd"/>
          </w:p>
        </w:tc>
        <w:tc>
          <w:tcPr>
            <w:tcW w:w="1559" w:type="dxa"/>
          </w:tcPr>
          <w:p w:rsidR="00AB05DE" w:rsidRPr="00CB4E1C" w:rsidRDefault="00AB0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AB05DE" w:rsidRPr="00CB4E1C" w:rsidRDefault="00AB0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AB05DE" w:rsidRPr="00CB4E1C" w:rsidRDefault="00AB0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AB05DE" w:rsidRPr="00CB4E1C" w:rsidRDefault="00AB0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AB05DE" w:rsidRPr="00CB4E1C" w:rsidTr="007E7FE7">
        <w:tc>
          <w:tcPr>
            <w:tcW w:w="2093" w:type="dxa"/>
          </w:tcPr>
          <w:p w:rsidR="00AB05DE" w:rsidRPr="00CB4E1C" w:rsidRDefault="00AB05DE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Blattodea</w:t>
            </w:r>
            <w:proofErr w:type="spellEnd"/>
          </w:p>
        </w:tc>
        <w:tc>
          <w:tcPr>
            <w:tcW w:w="1559" w:type="dxa"/>
          </w:tcPr>
          <w:p w:rsidR="00AB05DE" w:rsidRPr="00CB4E1C" w:rsidRDefault="00AB0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1763" w:type="dxa"/>
          </w:tcPr>
          <w:p w:rsidR="00AB05DE" w:rsidRPr="00CB4E1C" w:rsidRDefault="00AB0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</w:t>
            </w:r>
          </w:p>
        </w:tc>
        <w:tc>
          <w:tcPr>
            <w:tcW w:w="1214" w:type="dxa"/>
          </w:tcPr>
          <w:p w:rsidR="00AB05DE" w:rsidRPr="00CB4E1C" w:rsidRDefault="00AB0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2091" w:type="dxa"/>
          </w:tcPr>
          <w:p w:rsidR="00AB05DE" w:rsidRPr="00CB4E1C" w:rsidRDefault="00AB0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5</w:t>
            </w:r>
          </w:p>
        </w:tc>
      </w:tr>
      <w:tr w:rsidR="00AB05DE" w:rsidRPr="00CB4E1C" w:rsidTr="007E7FE7">
        <w:tc>
          <w:tcPr>
            <w:tcW w:w="2093" w:type="dxa"/>
          </w:tcPr>
          <w:p w:rsidR="00AB05DE" w:rsidRPr="00CB4E1C" w:rsidRDefault="00AB05DE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Isoptera</w:t>
            </w:r>
            <w:proofErr w:type="spellEnd"/>
          </w:p>
        </w:tc>
        <w:tc>
          <w:tcPr>
            <w:tcW w:w="1559" w:type="dxa"/>
          </w:tcPr>
          <w:p w:rsidR="00AB05DE" w:rsidRPr="00CB4E1C" w:rsidRDefault="00AB0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AB05DE" w:rsidRPr="00CB4E1C" w:rsidRDefault="00AB0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AB05DE" w:rsidRPr="00CB4E1C" w:rsidRDefault="00AB0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AB05DE" w:rsidRPr="00CB4E1C" w:rsidRDefault="00AB0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AB05DE" w:rsidRPr="00CB4E1C" w:rsidTr="007E7FE7">
        <w:tc>
          <w:tcPr>
            <w:tcW w:w="2093" w:type="dxa"/>
          </w:tcPr>
          <w:p w:rsidR="00AB05DE" w:rsidRPr="00CB4E1C" w:rsidRDefault="00AB05DE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Dermaptera</w:t>
            </w:r>
            <w:proofErr w:type="spellEnd"/>
          </w:p>
        </w:tc>
        <w:tc>
          <w:tcPr>
            <w:tcW w:w="1559" w:type="dxa"/>
          </w:tcPr>
          <w:p w:rsidR="00AB05DE" w:rsidRPr="00CB4E1C" w:rsidRDefault="00AB0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AB05DE" w:rsidRPr="00CB4E1C" w:rsidRDefault="00AB0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AB05DE" w:rsidRPr="00CB4E1C" w:rsidRDefault="00AB0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AB05DE" w:rsidRPr="00CB4E1C" w:rsidRDefault="00AB0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AB05DE" w:rsidRPr="00CB4E1C" w:rsidTr="007E7FE7">
        <w:tc>
          <w:tcPr>
            <w:tcW w:w="2093" w:type="dxa"/>
          </w:tcPr>
          <w:p w:rsidR="00AB05DE" w:rsidRPr="00CB4E1C" w:rsidRDefault="00AB05DE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Homoptera</w:t>
            </w:r>
            <w:proofErr w:type="spellEnd"/>
          </w:p>
        </w:tc>
        <w:tc>
          <w:tcPr>
            <w:tcW w:w="1559" w:type="dxa"/>
          </w:tcPr>
          <w:p w:rsidR="00AB05DE" w:rsidRPr="00CB4E1C" w:rsidRDefault="00AB0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</w:t>
            </w:r>
          </w:p>
        </w:tc>
        <w:tc>
          <w:tcPr>
            <w:tcW w:w="1763" w:type="dxa"/>
          </w:tcPr>
          <w:p w:rsidR="00AB05DE" w:rsidRPr="00CB4E1C" w:rsidRDefault="00AB0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8</w:t>
            </w:r>
          </w:p>
        </w:tc>
        <w:tc>
          <w:tcPr>
            <w:tcW w:w="1214" w:type="dxa"/>
          </w:tcPr>
          <w:p w:rsidR="00AB05DE" w:rsidRPr="00CB4E1C" w:rsidRDefault="00AB0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</w:t>
            </w:r>
          </w:p>
        </w:tc>
        <w:tc>
          <w:tcPr>
            <w:tcW w:w="2091" w:type="dxa"/>
          </w:tcPr>
          <w:p w:rsidR="00AB05DE" w:rsidRPr="00CB4E1C" w:rsidRDefault="00AB0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0</w:t>
            </w:r>
          </w:p>
        </w:tc>
      </w:tr>
      <w:tr w:rsidR="00AB05DE" w:rsidRPr="00CB4E1C" w:rsidTr="007E7FE7">
        <w:tc>
          <w:tcPr>
            <w:tcW w:w="2093" w:type="dxa"/>
          </w:tcPr>
          <w:p w:rsidR="00AB05DE" w:rsidRPr="00CB4E1C" w:rsidRDefault="00AB05DE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Heteroptera</w:t>
            </w:r>
            <w:proofErr w:type="spellEnd"/>
          </w:p>
        </w:tc>
        <w:tc>
          <w:tcPr>
            <w:tcW w:w="1559" w:type="dxa"/>
          </w:tcPr>
          <w:p w:rsidR="00AB05DE" w:rsidRPr="00CB4E1C" w:rsidRDefault="00AB0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1763" w:type="dxa"/>
          </w:tcPr>
          <w:p w:rsidR="00AB05DE" w:rsidRPr="00CB4E1C" w:rsidRDefault="00AB0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</w:t>
            </w:r>
          </w:p>
        </w:tc>
        <w:tc>
          <w:tcPr>
            <w:tcW w:w="1214" w:type="dxa"/>
          </w:tcPr>
          <w:p w:rsidR="00AB05DE" w:rsidRPr="00CB4E1C" w:rsidRDefault="00AB0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2091" w:type="dxa"/>
          </w:tcPr>
          <w:p w:rsidR="00AB05DE" w:rsidRPr="00CB4E1C" w:rsidRDefault="00AB0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5</w:t>
            </w:r>
          </w:p>
        </w:tc>
      </w:tr>
      <w:tr w:rsidR="00AB05DE" w:rsidRPr="00CB4E1C" w:rsidTr="007E7FE7">
        <w:tc>
          <w:tcPr>
            <w:tcW w:w="2093" w:type="dxa"/>
          </w:tcPr>
          <w:p w:rsidR="00AB05DE" w:rsidRPr="00CB4E1C" w:rsidRDefault="00AB05DE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Diptera</w:t>
            </w:r>
            <w:proofErr w:type="spellEnd"/>
          </w:p>
        </w:tc>
        <w:tc>
          <w:tcPr>
            <w:tcW w:w="1559" w:type="dxa"/>
          </w:tcPr>
          <w:p w:rsidR="00AB05DE" w:rsidRPr="00CB4E1C" w:rsidRDefault="00AB0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</w:t>
            </w:r>
          </w:p>
        </w:tc>
        <w:tc>
          <w:tcPr>
            <w:tcW w:w="1763" w:type="dxa"/>
          </w:tcPr>
          <w:p w:rsidR="00AB05DE" w:rsidRPr="00CB4E1C" w:rsidRDefault="00AB0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8</w:t>
            </w:r>
          </w:p>
        </w:tc>
        <w:tc>
          <w:tcPr>
            <w:tcW w:w="1214" w:type="dxa"/>
          </w:tcPr>
          <w:p w:rsidR="00AB05DE" w:rsidRPr="00CB4E1C" w:rsidRDefault="00AB0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</w:t>
            </w:r>
          </w:p>
        </w:tc>
        <w:tc>
          <w:tcPr>
            <w:tcW w:w="2091" w:type="dxa"/>
          </w:tcPr>
          <w:p w:rsidR="00AB05DE" w:rsidRPr="00CB4E1C" w:rsidRDefault="00AB0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0</w:t>
            </w:r>
          </w:p>
        </w:tc>
      </w:tr>
      <w:tr w:rsidR="00AB05DE" w:rsidRPr="00CB4E1C" w:rsidTr="007E7FE7">
        <w:tc>
          <w:tcPr>
            <w:tcW w:w="2093" w:type="dxa"/>
          </w:tcPr>
          <w:p w:rsidR="00AB05DE" w:rsidRPr="00CB4E1C" w:rsidRDefault="00AB05DE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Lepidoptera</w:t>
            </w:r>
            <w:proofErr w:type="spellEnd"/>
          </w:p>
        </w:tc>
        <w:tc>
          <w:tcPr>
            <w:tcW w:w="1559" w:type="dxa"/>
          </w:tcPr>
          <w:p w:rsidR="00AB05DE" w:rsidRPr="00CB4E1C" w:rsidRDefault="00AB0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AB05DE" w:rsidRPr="00CB4E1C" w:rsidRDefault="00AB0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AB05DE" w:rsidRPr="00CB4E1C" w:rsidRDefault="00AB0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AB05DE" w:rsidRPr="00CB4E1C" w:rsidRDefault="00AB0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AB05DE" w:rsidRPr="00CB4E1C" w:rsidTr="007E7FE7">
        <w:tc>
          <w:tcPr>
            <w:tcW w:w="2093" w:type="dxa"/>
          </w:tcPr>
          <w:p w:rsidR="00AB05DE" w:rsidRPr="00CB4E1C" w:rsidRDefault="00AB05DE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Coleoptera</w:t>
            </w:r>
            <w:proofErr w:type="spellEnd"/>
          </w:p>
        </w:tc>
        <w:tc>
          <w:tcPr>
            <w:tcW w:w="1559" w:type="dxa"/>
          </w:tcPr>
          <w:p w:rsidR="00AB05DE" w:rsidRPr="00CB4E1C" w:rsidRDefault="00AB0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</w:t>
            </w:r>
          </w:p>
        </w:tc>
        <w:tc>
          <w:tcPr>
            <w:tcW w:w="1763" w:type="dxa"/>
          </w:tcPr>
          <w:p w:rsidR="00AB05DE" w:rsidRPr="00CB4E1C" w:rsidRDefault="00AB0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2</w:t>
            </w:r>
          </w:p>
        </w:tc>
        <w:tc>
          <w:tcPr>
            <w:tcW w:w="1214" w:type="dxa"/>
          </w:tcPr>
          <w:p w:rsidR="00AB05DE" w:rsidRPr="00CB4E1C" w:rsidRDefault="00AB0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</w:t>
            </w:r>
          </w:p>
        </w:tc>
        <w:tc>
          <w:tcPr>
            <w:tcW w:w="2091" w:type="dxa"/>
          </w:tcPr>
          <w:p w:rsidR="00AB05DE" w:rsidRPr="00CB4E1C" w:rsidRDefault="00AB0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5</w:t>
            </w:r>
          </w:p>
        </w:tc>
      </w:tr>
      <w:tr w:rsidR="00AB05DE" w:rsidRPr="00CB4E1C" w:rsidTr="007E7FE7">
        <w:tc>
          <w:tcPr>
            <w:tcW w:w="2093" w:type="dxa"/>
          </w:tcPr>
          <w:p w:rsidR="00AB05DE" w:rsidRPr="00CB4E1C" w:rsidRDefault="00AB05DE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Hymenoptera</w:t>
            </w:r>
            <w:proofErr w:type="spellEnd"/>
          </w:p>
        </w:tc>
        <w:tc>
          <w:tcPr>
            <w:tcW w:w="1559" w:type="dxa"/>
          </w:tcPr>
          <w:p w:rsidR="00AB05DE" w:rsidRPr="00CB4E1C" w:rsidRDefault="00AB0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1763" w:type="dxa"/>
          </w:tcPr>
          <w:p w:rsidR="00AB05DE" w:rsidRPr="00CB4E1C" w:rsidRDefault="00AB0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</w:t>
            </w:r>
          </w:p>
        </w:tc>
        <w:tc>
          <w:tcPr>
            <w:tcW w:w="1214" w:type="dxa"/>
          </w:tcPr>
          <w:p w:rsidR="00AB05DE" w:rsidRPr="00CB4E1C" w:rsidRDefault="00AB0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2091" w:type="dxa"/>
          </w:tcPr>
          <w:p w:rsidR="00AB05DE" w:rsidRPr="00CB4E1C" w:rsidRDefault="00AB0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5</w:t>
            </w:r>
          </w:p>
        </w:tc>
      </w:tr>
      <w:tr w:rsidR="00AB05DE" w:rsidRPr="00CB4E1C" w:rsidTr="007E7FE7">
        <w:tc>
          <w:tcPr>
            <w:tcW w:w="2093" w:type="dxa"/>
          </w:tcPr>
          <w:p w:rsidR="00AB05DE" w:rsidRPr="00CB4E1C" w:rsidRDefault="00AB05DE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Formicidae</w:t>
            </w:r>
            <w:proofErr w:type="spellEnd"/>
          </w:p>
        </w:tc>
        <w:tc>
          <w:tcPr>
            <w:tcW w:w="1559" w:type="dxa"/>
          </w:tcPr>
          <w:p w:rsidR="00AB05DE" w:rsidRPr="00CB4E1C" w:rsidRDefault="00AB0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2</w:t>
            </w:r>
          </w:p>
        </w:tc>
        <w:tc>
          <w:tcPr>
            <w:tcW w:w="1763" w:type="dxa"/>
          </w:tcPr>
          <w:p w:rsidR="00AB05DE" w:rsidRPr="00CB4E1C" w:rsidRDefault="00AB0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8</w:t>
            </w:r>
          </w:p>
        </w:tc>
        <w:tc>
          <w:tcPr>
            <w:tcW w:w="1214" w:type="dxa"/>
          </w:tcPr>
          <w:p w:rsidR="00AB05DE" w:rsidRPr="00CB4E1C" w:rsidRDefault="00AB0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</w:t>
            </w:r>
          </w:p>
        </w:tc>
        <w:tc>
          <w:tcPr>
            <w:tcW w:w="2091" w:type="dxa"/>
          </w:tcPr>
          <w:p w:rsidR="00AB05DE" w:rsidRPr="00CB4E1C" w:rsidRDefault="00AB0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5</w:t>
            </w:r>
          </w:p>
        </w:tc>
      </w:tr>
      <w:tr w:rsidR="00AB05DE" w:rsidRPr="00CB4E1C" w:rsidTr="007E7FE7">
        <w:tc>
          <w:tcPr>
            <w:tcW w:w="2093" w:type="dxa"/>
          </w:tcPr>
          <w:p w:rsidR="00AB05DE" w:rsidRPr="00CB4E1C" w:rsidRDefault="00AB05DE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Unidentif</w:t>
            </w:r>
            <w:proofErr w:type="spellEnd"/>
            <w:r w:rsidRPr="00CB4E1C">
              <w:rPr>
                <w:sz w:val="24"/>
              </w:rPr>
              <w:t xml:space="preserve">. </w:t>
            </w:r>
            <w:proofErr w:type="spellStart"/>
            <w:r w:rsidRPr="00CB4E1C">
              <w:rPr>
                <w:sz w:val="24"/>
              </w:rPr>
              <w:t>Arthrop</w:t>
            </w:r>
            <w:proofErr w:type="spellEnd"/>
            <w:r w:rsidRPr="00CB4E1C">
              <w:rPr>
                <w:sz w:val="24"/>
              </w:rPr>
              <w:t>.</w:t>
            </w:r>
          </w:p>
        </w:tc>
        <w:tc>
          <w:tcPr>
            <w:tcW w:w="1559" w:type="dxa"/>
          </w:tcPr>
          <w:p w:rsidR="00AB05DE" w:rsidRPr="00CB4E1C" w:rsidRDefault="00AB0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AB05DE" w:rsidRPr="00CB4E1C" w:rsidRDefault="00AB0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AB05DE" w:rsidRPr="00CB4E1C" w:rsidRDefault="00AB0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AB05DE" w:rsidRPr="00CB4E1C" w:rsidRDefault="00AB0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AB05DE" w:rsidRPr="00CB4E1C" w:rsidTr="007E7FE7">
        <w:tc>
          <w:tcPr>
            <w:tcW w:w="2093" w:type="dxa"/>
          </w:tcPr>
          <w:p w:rsidR="00AB05DE" w:rsidRPr="00CB4E1C" w:rsidRDefault="00AB05DE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Larvae</w:t>
            </w:r>
            <w:proofErr w:type="spellEnd"/>
          </w:p>
        </w:tc>
        <w:tc>
          <w:tcPr>
            <w:tcW w:w="1559" w:type="dxa"/>
          </w:tcPr>
          <w:p w:rsidR="00AB05DE" w:rsidRPr="00CB4E1C" w:rsidRDefault="00AB0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AB05DE" w:rsidRPr="00CB4E1C" w:rsidRDefault="00AB0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AB05DE" w:rsidRPr="00CB4E1C" w:rsidRDefault="00AB0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AB05DE" w:rsidRPr="00CB4E1C" w:rsidRDefault="00AB0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AB05DE" w:rsidRPr="00CB4E1C" w:rsidTr="007E7FE7">
        <w:tc>
          <w:tcPr>
            <w:tcW w:w="2093" w:type="dxa"/>
          </w:tcPr>
          <w:p w:rsidR="00AB05DE" w:rsidRPr="00CB4E1C" w:rsidRDefault="00AB05DE" w:rsidP="007E7FE7">
            <w:pPr>
              <w:spacing w:after="0"/>
              <w:rPr>
                <w:sz w:val="24"/>
              </w:rPr>
            </w:pPr>
            <w:r w:rsidRPr="00CB4E1C">
              <w:rPr>
                <w:i/>
                <w:sz w:val="24"/>
              </w:rPr>
              <w:t>P. lilfordi</w:t>
            </w:r>
          </w:p>
        </w:tc>
        <w:tc>
          <w:tcPr>
            <w:tcW w:w="1559" w:type="dxa"/>
          </w:tcPr>
          <w:p w:rsidR="00AB05DE" w:rsidRPr="00CB4E1C" w:rsidRDefault="00AB0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AB05DE" w:rsidRPr="00CB4E1C" w:rsidRDefault="00AB0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AB05DE" w:rsidRPr="00CB4E1C" w:rsidRDefault="00AB0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AB05DE" w:rsidRPr="00CB4E1C" w:rsidRDefault="00AB0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AB05DE" w:rsidRPr="00CB4E1C" w:rsidTr="007E7FE7">
        <w:tc>
          <w:tcPr>
            <w:tcW w:w="2093" w:type="dxa"/>
          </w:tcPr>
          <w:p w:rsidR="00AB05DE" w:rsidRPr="00CB4E1C" w:rsidRDefault="00AB05DE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Seeds</w:t>
            </w:r>
            <w:proofErr w:type="spellEnd"/>
          </w:p>
        </w:tc>
        <w:tc>
          <w:tcPr>
            <w:tcW w:w="1559" w:type="dxa"/>
          </w:tcPr>
          <w:p w:rsidR="00AB05DE" w:rsidRPr="00CB4E1C" w:rsidRDefault="00AB0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AB05DE" w:rsidRPr="00CB4E1C" w:rsidRDefault="00AB0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AB05DE" w:rsidRPr="00CB4E1C" w:rsidRDefault="00AB0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AB05DE" w:rsidRPr="00CB4E1C" w:rsidRDefault="00AB0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AB05DE" w:rsidRPr="00CB4E1C" w:rsidTr="007E7FE7">
        <w:tc>
          <w:tcPr>
            <w:tcW w:w="2093" w:type="dxa"/>
          </w:tcPr>
          <w:p w:rsidR="00AB05DE" w:rsidRPr="00CB4E1C" w:rsidRDefault="00AB05DE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Carrion</w:t>
            </w:r>
            <w:proofErr w:type="spellEnd"/>
          </w:p>
        </w:tc>
        <w:tc>
          <w:tcPr>
            <w:tcW w:w="1559" w:type="dxa"/>
          </w:tcPr>
          <w:p w:rsidR="00AB05DE" w:rsidRPr="00CB4E1C" w:rsidRDefault="00AB0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AB05DE" w:rsidRPr="00CB4E1C" w:rsidRDefault="00AB0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AB05DE" w:rsidRPr="00CB4E1C" w:rsidRDefault="00AB0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AB05DE" w:rsidRPr="00CB4E1C" w:rsidRDefault="00AB0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AB05DE" w:rsidRPr="00CB4E1C" w:rsidTr="007E7FE7">
        <w:tc>
          <w:tcPr>
            <w:tcW w:w="2093" w:type="dxa"/>
          </w:tcPr>
          <w:p w:rsidR="00AB05DE" w:rsidRPr="00CB4E1C" w:rsidRDefault="00AB05DE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Plant</w:t>
            </w:r>
            <w:proofErr w:type="spellEnd"/>
            <w:r w:rsidRPr="00CB4E1C">
              <w:rPr>
                <w:sz w:val="24"/>
              </w:rPr>
              <w:t xml:space="preserve"> </w:t>
            </w:r>
            <w:proofErr w:type="spellStart"/>
            <w:r w:rsidRPr="00CB4E1C">
              <w:rPr>
                <w:sz w:val="24"/>
              </w:rPr>
              <w:t>matter</w:t>
            </w:r>
            <w:proofErr w:type="spellEnd"/>
          </w:p>
        </w:tc>
        <w:tc>
          <w:tcPr>
            <w:tcW w:w="1559" w:type="dxa"/>
          </w:tcPr>
          <w:p w:rsidR="00AB05DE" w:rsidRPr="00CB4E1C" w:rsidRDefault="00AB0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5 ± 6.45</w:t>
            </w:r>
          </w:p>
        </w:tc>
        <w:tc>
          <w:tcPr>
            <w:tcW w:w="1763" w:type="dxa"/>
          </w:tcPr>
          <w:p w:rsidR="00AB05DE" w:rsidRPr="00CB4E1C" w:rsidRDefault="00AB05DE" w:rsidP="007E7FE7">
            <w:pPr>
              <w:spacing w:after="0"/>
              <w:rPr>
                <w:sz w:val="24"/>
              </w:rPr>
            </w:pPr>
          </w:p>
        </w:tc>
        <w:tc>
          <w:tcPr>
            <w:tcW w:w="1214" w:type="dxa"/>
          </w:tcPr>
          <w:p w:rsidR="00AB05DE" w:rsidRPr="00CB4E1C" w:rsidRDefault="00AB0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</w:t>
            </w:r>
          </w:p>
        </w:tc>
        <w:tc>
          <w:tcPr>
            <w:tcW w:w="2091" w:type="dxa"/>
          </w:tcPr>
          <w:p w:rsidR="00AB05DE" w:rsidRPr="00CB4E1C" w:rsidRDefault="00AB0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00</w:t>
            </w:r>
          </w:p>
        </w:tc>
      </w:tr>
      <w:tr w:rsidR="00AB05DE" w:rsidRPr="00CB4E1C" w:rsidTr="007E7FE7">
        <w:tc>
          <w:tcPr>
            <w:tcW w:w="2093" w:type="dxa"/>
          </w:tcPr>
          <w:p w:rsidR="00AB05DE" w:rsidRPr="00CB4E1C" w:rsidRDefault="00AB05DE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Total</w:t>
            </w:r>
          </w:p>
        </w:tc>
        <w:tc>
          <w:tcPr>
            <w:tcW w:w="1559" w:type="dxa"/>
          </w:tcPr>
          <w:p w:rsidR="00AB05DE" w:rsidRPr="00CB4E1C" w:rsidRDefault="00AB05DE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25</w:t>
            </w:r>
          </w:p>
        </w:tc>
        <w:tc>
          <w:tcPr>
            <w:tcW w:w="1763" w:type="dxa"/>
          </w:tcPr>
          <w:p w:rsidR="00AB05DE" w:rsidRPr="00CB4E1C" w:rsidRDefault="00AB05DE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100</w:t>
            </w:r>
          </w:p>
        </w:tc>
        <w:tc>
          <w:tcPr>
            <w:tcW w:w="1214" w:type="dxa"/>
          </w:tcPr>
          <w:p w:rsidR="00AB05DE" w:rsidRPr="00CB4E1C" w:rsidRDefault="00AB05DE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4</w:t>
            </w:r>
          </w:p>
        </w:tc>
        <w:tc>
          <w:tcPr>
            <w:tcW w:w="2091" w:type="dxa"/>
          </w:tcPr>
          <w:p w:rsidR="00AB05DE" w:rsidRPr="00CB4E1C" w:rsidRDefault="00AB05DE" w:rsidP="007E7FE7">
            <w:pPr>
              <w:spacing w:after="0"/>
              <w:rPr>
                <w:b/>
                <w:sz w:val="24"/>
              </w:rPr>
            </w:pPr>
          </w:p>
        </w:tc>
      </w:tr>
    </w:tbl>
    <w:p w:rsidR="00E95928" w:rsidRDefault="00E95928">
      <w:bookmarkStart w:id="0" w:name="_GoBack"/>
      <w:bookmarkEnd w:id="0"/>
    </w:p>
    <w:sectPr w:rsidR="00E95928" w:rsidSect="00E95928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1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05DE"/>
    <w:rsid w:val="00AB05DE"/>
    <w:rsid w:val="00E9592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25302BB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05DE"/>
    <w:pPr>
      <w:spacing w:after="200"/>
    </w:pPr>
    <w:rPr>
      <w:rFonts w:ascii="Calibri" w:eastAsia="Calibri" w:hAnsi="Calibri" w:cs="Times New Roman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05DE"/>
    <w:pPr>
      <w:spacing w:after="200"/>
    </w:pPr>
    <w:rPr>
      <w:rFonts w:ascii="Calibri" w:eastAsia="Calibri" w:hAnsi="Calibri" w:cs="Times New Roman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61</Characters>
  <Application>Microsoft Macintosh Word</Application>
  <DocSecurity>0</DocSecurity>
  <Lines>3</Lines>
  <Paragraphs>1</Paragraphs>
  <ScaleCrop>false</ScaleCrop>
  <Company/>
  <LinksUpToDate>false</LinksUpToDate>
  <CharactersWithSpaces>5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</dc:creator>
  <cp:keywords/>
  <dc:description/>
  <cp:lastModifiedBy>aa</cp:lastModifiedBy>
  <cp:revision>1</cp:revision>
  <dcterms:created xsi:type="dcterms:W3CDTF">2015-08-11T12:22:00Z</dcterms:created>
  <dcterms:modified xsi:type="dcterms:W3CDTF">2015-08-11T12:22:00Z</dcterms:modified>
</cp:coreProperties>
</file>